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AFE854" w14:textId="2BA0A2FB" w:rsidR="00596D86" w:rsidRDefault="00596D86">
      <w:r>
        <w:rPr>
          <w:rFonts w:hint="eastAsia"/>
        </w:rPr>
        <w:t>A</w:t>
      </w:r>
    </w:p>
    <w:p w14:paraId="30CEC477" w14:textId="77777777" w:rsidR="00596D86" w:rsidRDefault="00596D86">
      <w:r w:rsidRPr="00596D86">
        <w:rPr>
          <w:noProof/>
        </w:rPr>
        <w:drawing>
          <wp:inline distT="0" distB="0" distL="0" distR="0" wp14:anchorId="2C767BA1" wp14:editId="4CB3B3AB">
            <wp:extent cx="4187813" cy="3107919"/>
            <wp:effectExtent l="0" t="0" r="3810" b="16510"/>
            <wp:docPr id="137573499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FB4109E-8329-4D2E-A220-92AB32E4C6D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0BB64B5" w14:textId="77777777" w:rsidR="00596D86" w:rsidRDefault="00596D86">
      <w:r>
        <w:rPr>
          <w:rFonts w:hint="eastAsia"/>
        </w:rPr>
        <w:t>B</w:t>
      </w:r>
    </w:p>
    <w:p w14:paraId="651CBCA0" w14:textId="364F7154" w:rsidR="00596D86" w:rsidRDefault="00596D86">
      <w:r w:rsidRPr="00596D86">
        <w:rPr>
          <w:noProof/>
        </w:rPr>
        <w:drawing>
          <wp:inline distT="0" distB="0" distL="0" distR="0" wp14:anchorId="180FF481" wp14:editId="7FF90F2A">
            <wp:extent cx="3975313" cy="3222056"/>
            <wp:effectExtent l="0" t="0" r="6350" b="16510"/>
            <wp:docPr id="95592879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3A54617B-3C81-4FAD-9332-CEBB2AF8AAF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5BB2FBA" w14:textId="033C660D" w:rsidR="00341CE6" w:rsidRDefault="00341CE6">
      <w:r>
        <w:t xml:space="preserve">Supplementary Figure 1: </w:t>
      </w:r>
      <w:r w:rsidRPr="00341CE6">
        <w:t xml:space="preserve">Correlations between </w:t>
      </w:r>
      <w:r>
        <w:t xml:space="preserve">(A) </w:t>
      </w:r>
      <w:r w:rsidRPr="00341CE6">
        <w:t xml:space="preserve">DCE AUC 10min </w:t>
      </w:r>
      <w:r>
        <w:t xml:space="preserve">and </w:t>
      </w:r>
      <w:r w:rsidRPr="00341CE6">
        <w:t xml:space="preserve">(B) </w:t>
      </w:r>
      <w:r w:rsidRPr="00341CE6">
        <w:rPr>
          <w:rFonts w:hint="eastAsia"/>
        </w:rPr>
        <w:t>EPR Hypoxic Fraction</w:t>
      </w:r>
      <w:r w:rsidRPr="00341CE6">
        <w:t xml:space="preserve"> </w:t>
      </w:r>
      <w:r w:rsidRPr="00341CE6">
        <w:t xml:space="preserve">on the remote tumor on day 0 and remote tumor volume on day 9. </w:t>
      </w:r>
    </w:p>
    <w:sectPr w:rsidR="00341C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D86"/>
    <w:rsid w:val="002F3678"/>
    <w:rsid w:val="00341CE6"/>
    <w:rsid w:val="004330B0"/>
    <w:rsid w:val="00596D86"/>
    <w:rsid w:val="006F5BC6"/>
    <w:rsid w:val="00766588"/>
    <w:rsid w:val="008D0E6A"/>
    <w:rsid w:val="00E51226"/>
    <w:rsid w:val="00EA2454"/>
    <w:rsid w:val="00F72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4E84C"/>
  <w15:chartTrackingRefBased/>
  <w15:docId w15:val="{B993745E-8AC8-4FE8-9F1F-6AD957E57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6D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6D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6D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6D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6D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6D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6D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6D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6D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6D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6D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6D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6D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6D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6D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6D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6D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6D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6D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6D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6D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6D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6D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6D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6D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6D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6D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6D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6D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00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yamashitak2\Desktop\20210701-%20DCE%20pre%20early%20analysi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dirty="0"/>
              <a:t>AUC10min</a:t>
            </a:r>
            <a:r>
              <a:rPr lang="en-US" baseline="0" dirty="0"/>
              <a:t> </a:t>
            </a:r>
            <a:r>
              <a:rPr lang="en-US" dirty="0"/>
              <a:t>Remote</a:t>
            </a:r>
            <a:r>
              <a:rPr lang="en-US" baseline="0" dirty="0"/>
              <a:t> day0 vs</a:t>
            </a:r>
          </a:p>
          <a:p>
            <a:pPr>
              <a:defRPr/>
            </a:pPr>
            <a:r>
              <a:rPr lang="en-US" baseline="0" dirty="0"/>
              <a:t>Remote Tumor Volume day9</a:t>
            </a:r>
            <a:endParaRPr lang="en-US" dirty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P$3:$P$13</c:f>
              <c:numCache>
                <c:formatCode>General</c:formatCode>
                <c:ptCount val="11"/>
                <c:pt idx="0">
                  <c:v>6.3031360000000003</c:v>
                </c:pt>
                <c:pt idx="1">
                  <c:v>5.8674666666666662</c:v>
                </c:pt>
                <c:pt idx="2">
                  <c:v>5.7733533333333336</c:v>
                </c:pt>
                <c:pt idx="3">
                  <c:v>4.7705250000000001</c:v>
                </c:pt>
                <c:pt idx="4">
                  <c:v>5.8255474999999999</c:v>
                </c:pt>
                <c:pt idx="5">
                  <c:v>5.6026566666666673</c:v>
                </c:pt>
                <c:pt idx="6">
                  <c:v>4.1059749999999999</c:v>
                </c:pt>
                <c:pt idx="7">
                  <c:v>5.1147733333333303</c:v>
                </c:pt>
                <c:pt idx="8">
                  <c:v>3.725495</c:v>
                </c:pt>
                <c:pt idx="9">
                  <c:v>2.0298349999999998</c:v>
                </c:pt>
                <c:pt idx="10">
                  <c:v>3.3324349999999998</c:v>
                </c:pt>
              </c:numCache>
            </c:numRef>
          </c:xVal>
          <c:yVal>
            <c:numRef>
              <c:f>Sheet1!$Q$3:$Q$13</c:f>
              <c:numCache>
                <c:formatCode>General</c:formatCode>
                <c:ptCount val="11"/>
                <c:pt idx="0">
                  <c:v>110.46599999999999</c:v>
                </c:pt>
                <c:pt idx="1">
                  <c:v>32.489999999999995</c:v>
                </c:pt>
                <c:pt idx="2">
                  <c:v>36.141499999999994</c:v>
                </c:pt>
                <c:pt idx="3">
                  <c:v>417.15000000000003</c:v>
                </c:pt>
                <c:pt idx="4">
                  <c:v>408.72599999999994</c:v>
                </c:pt>
                <c:pt idx="5">
                  <c:v>305.80900000000008</c:v>
                </c:pt>
                <c:pt idx="6">
                  <c:v>348.8</c:v>
                </c:pt>
                <c:pt idx="7">
                  <c:v>752.3280000000002</c:v>
                </c:pt>
                <c:pt idx="8">
                  <c:v>313.32600000000002</c:v>
                </c:pt>
                <c:pt idx="9">
                  <c:v>903.96</c:v>
                </c:pt>
                <c:pt idx="10">
                  <c:v>346.799999999999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362-4B1A-B19C-22B65FD6CD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2405776"/>
        <c:axId val="262404136"/>
      </c:scatterChart>
      <c:valAx>
        <c:axId val="26240577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dirty="0"/>
                  <a:t>Permeability</a:t>
                </a:r>
                <a:r>
                  <a:rPr lang="en-US" sz="1200" baseline="0" dirty="0"/>
                  <a:t> in remote tumor at day0</a:t>
                </a:r>
                <a:endParaRPr lang="en-US" sz="1200" dirty="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2404136"/>
        <c:crosses val="autoZero"/>
        <c:crossBetween val="midCat"/>
      </c:valAx>
      <c:valAx>
        <c:axId val="2624041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dirty="0"/>
                  <a:t>remote tumor volume</a:t>
                </a:r>
              </a:p>
            </c:rich>
          </c:tx>
          <c:layout>
            <c:manualLayout>
              <c:xMode val="edge"/>
              <c:yMode val="edge"/>
              <c:x val="2.6227585224163248E-2"/>
              <c:y val="0.3488763442675674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24057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dirty="0"/>
              <a:t>HF10 Remote</a:t>
            </a:r>
            <a:r>
              <a:rPr lang="en-US" baseline="0" dirty="0"/>
              <a:t> day0  vs</a:t>
            </a:r>
          </a:p>
          <a:p>
            <a:pPr>
              <a:defRPr/>
            </a:pPr>
            <a:r>
              <a:rPr lang="en-US" baseline="0" dirty="0"/>
              <a:t> Remote Tumor Volume day 9</a:t>
            </a:r>
            <a:endParaRPr lang="en-US" dirty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AL$15:$AL$25</c:f>
              <c:numCache>
                <c:formatCode>General</c:formatCode>
                <c:ptCount val="11"/>
                <c:pt idx="0">
                  <c:v>7.8285</c:v>
                </c:pt>
                <c:pt idx="1">
                  <c:v>15.1631</c:v>
                </c:pt>
                <c:pt idx="2">
                  <c:v>1.8398000000000001</c:v>
                </c:pt>
                <c:pt idx="3">
                  <c:v>6.3291000000000004</c:v>
                </c:pt>
                <c:pt idx="4">
                  <c:v>0</c:v>
                </c:pt>
                <c:pt idx="5">
                  <c:v>1.7137</c:v>
                </c:pt>
                <c:pt idx="6">
                  <c:v>2.8073999999999999</c:v>
                </c:pt>
                <c:pt idx="7">
                  <c:v>23.424700000000001</c:v>
                </c:pt>
                <c:pt idx="8">
                  <c:v>15.1877</c:v>
                </c:pt>
                <c:pt idx="9">
                  <c:v>15.851900000000001</c:v>
                </c:pt>
                <c:pt idx="10">
                  <c:v>19.619800000000001</c:v>
                </c:pt>
              </c:numCache>
            </c:numRef>
          </c:xVal>
          <c:yVal>
            <c:numRef>
              <c:f>Sheet1!$AM$15:$AM$25</c:f>
              <c:numCache>
                <c:formatCode>General</c:formatCode>
                <c:ptCount val="11"/>
                <c:pt idx="0">
                  <c:v>110.46599999999999</c:v>
                </c:pt>
                <c:pt idx="1">
                  <c:v>32.489999999999995</c:v>
                </c:pt>
                <c:pt idx="2">
                  <c:v>36.141499999999994</c:v>
                </c:pt>
                <c:pt idx="3">
                  <c:v>417.15000000000003</c:v>
                </c:pt>
                <c:pt idx="4">
                  <c:v>408.72599999999994</c:v>
                </c:pt>
                <c:pt idx="5">
                  <c:v>305.80900000000008</c:v>
                </c:pt>
                <c:pt idx="6">
                  <c:v>348.8</c:v>
                </c:pt>
                <c:pt idx="7">
                  <c:v>752.3280000000002</c:v>
                </c:pt>
                <c:pt idx="8">
                  <c:v>313.32600000000002</c:v>
                </c:pt>
                <c:pt idx="9">
                  <c:v>903.96</c:v>
                </c:pt>
                <c:pt idx="10">
                  <c:v>346.799999999999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C67-4D2D-8063-E486825885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3116352"/>
        <c:axId val="554559232"/>
      </c:scatterChart>
      <c:valAx>
        <c:axId val="47311635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dirty="0"/>
                  <a:t>HF10 in remote tumor at day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4559232"/>
        <c:crosses val="autoZero"/>
        <c:crossBetween val="midCat"/>
      </c:valAx>
      <c:valAx>
        <c:axId val="5545592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dirty="0"/>
                  <a:t>remote tumor volu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31163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7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imoto, Shun (NIH/NCI) [E]</dc:creator>
  <cp:keywords/>
  <dc:description/>
  <cp:lastModifiedBy>jeff brender</cp:lastModifiedBy>
  <cp:revision>4</cp:revision>
  <dcterms:created xsi:type="dcterms:W3CDTF">2025-03-11T15:06:00Z</dcterms:created>
  <dcterms:modified xsi:type="dcterms:W3CDTF">2025-05-05T03:18:00Z</dcterms:modified>
</cp:coreProperties>
</file>